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7D5" w:rsidRDefault="004E17D5" w:rsidP="004E17D5">
      <w:pPr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FA0794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 Table S</w:t>
      </w:r>
      <w:r w:rsidR="008F64F6">
        <w:rPr>
          <w:rFonts w:ascii="Arial" w:hAnsi="Arial" w:cs="Arial"/>
          <w:b/>
          <w:lang w:val="en-US"/>
        </w:rPr>
        <w:t>3</w:t>
      </w:r>
      <w:r w:rsidRPr="00FA0794">
        <w:rPr>
          <w:rFonts w:ascii="Arial" w:hAnsi="Arial" w:cs="Arial"/>
          <w:b/>
          <w:lang w:val="en-US"/>
        </w:rPr>
        <w:t>:</w:t>
      </w:r>
      <w:r w:rsidRPr="00FA0794">
        <w:rPr>
          <w:rFonts w:ascii="Arial" w:hAnsi="Arial" w:cs="Arial"/>
          <w:lang w:val="en-US"/>
        </w:rPr>
        <w:t xml:space="preserve"> </w:t>
      </w:r>
      <w:r w:rsidR="00D0508E">
        <w:rPr>
          <w:rFonts w:ascii="Arial" w:hAnsi="Arial" w:cs="Arial"/>
          <w:lang w:val="en-US"/>
        </w:rPr>
        <w:t xml:space="preserve">Gene Ontology Enrichment for genes implicated in the case control analysis (p&lt;0.05). </w:t>
      </w:r>
    </w:p>
    <w:tbl>
      <w:tblPr>
        <w:tblStyle w:val="Tabellenraster"/>
        <w:tblW w:w="4981" w:type="pct"/>
        <w:tblLayout w:type="fixed"/>
        <w:tblLook w:val="04A0" w:firstRow="1" w:lastRow="0" w:firstColumn="1" w:lastColumn="0" w:noHBand="0" w:noVBand="1"/>
      </w:tblPr>
      <w:tblGrid>
        <w:gridCol w:w="1271"/>
        <w:gridCol w:w="5388"/>
        <w:gridCol w:w="1274"/>
        <w:gridCol w:w="1135"/>
        <w:gridCol w:w="993"/>
        <w:gridCol w:w="1274"/>
        <w:gridCol w:w="848"/>
        <w:gridCol w:w="990"/>
        <w:gridCol w:w="1050"/>
      </w:tblGrid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GeneRatio</w:t>
            </w:r>
            <w:proofErr w:type="spellEnd"/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BgRatio</w:t>
            </w:r>
            <w:proofErr w:type="spellEnd"/>
          </w:p>
        </w:tc>
        <w:tc>
          <w:tcPr>
            <w:tcW w:w="349" w:type="pct"/>
            <w:noWrap/>
            <w:hideMark/>
          </w:tcPr>
          <w:p w:rsid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Rich</w:t>
            </w:r>
          </w:p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old</w:t>
            </w:r>
            <w:proofErr w:type="spellEnd"/>
          </w:p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Enrichment</w:t>
            </w:r>
            <w:proofErr w:type="spellEnd"/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zScore</w:t>
            </w:r>
            <w:proofErr w:type="spellEnd"/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value</w:t>
            </w:r>
            <w:proofErr w:type="spellEnd"/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.adjust</w:t>
            </w:r>
            <w:proofErr w:type="spellEnd"/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10831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otub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6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52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61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98E-05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9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149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uscl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778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28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3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10830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otub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7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76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46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1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155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iate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uscl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84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20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7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71709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mbran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sembl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778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7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6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70314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G1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G0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i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43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76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20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44091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mbran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genesis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900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7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52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443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biquit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-protein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fera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.02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33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85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008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G2/M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i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itot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cle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1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22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31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1901880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polymer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47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1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61E-03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4324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protein-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aining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ssembl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58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44839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cl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G2/M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a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i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8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667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7214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amma-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minobutyr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28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7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5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99068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ostsynap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sembl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7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35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0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3673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kina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42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147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uscl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42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9584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tec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isibl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ight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521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0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0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5767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ndothelia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emotaxis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521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0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0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1901879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polymer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2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011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6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7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7009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lasma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mbran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rgan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3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62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8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7338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ngl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ertil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5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1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153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iate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uscl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7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701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3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4308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talyt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55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3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6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1953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-matrix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hes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217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4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9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693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lament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pping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217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4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9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348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fera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81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5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9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GO:0051438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biquit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-protein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fera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992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8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190470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ascular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sociate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smooth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uscl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lifer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778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3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98703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lcium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mport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ross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lasma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mbrane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57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7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190265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lcium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mport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o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tosol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57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7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0835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lament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polymer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37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3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15005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ostsynap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sembl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37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3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19098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roductiv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ehavior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192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7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206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ondrocyt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767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1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3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190307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caliz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lasma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mbrane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7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72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140467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grate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stress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pon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680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0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716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hes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35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5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261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polymer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2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3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0521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androgen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ceptor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524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8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1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956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ertil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14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1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5384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hioester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synthet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cess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37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3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7161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yl-CoA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synthet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cess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373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3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503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perm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-egg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cogni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22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3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8084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ascular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ndothelia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wth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actor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22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3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43244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protein-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aining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ssembl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9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87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7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0834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lament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polymer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95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1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6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2330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ondrocyt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95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1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6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72330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nocarboxyl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synthet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cess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92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5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7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1490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otub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3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158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0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45931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itot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cle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6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5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9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004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lament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polymer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35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6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43547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TPas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50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7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61041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woun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aling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0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50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7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7015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lament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rgan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5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378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10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GO:0008643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rbohydrate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port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2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94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6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7160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-matrix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hes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1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59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38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3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9581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tec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xterna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imulus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40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3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36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5193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ynapt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miss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ABAergic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94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8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7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6470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phosphoryl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88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958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tec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biotic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imulus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88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2011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rphogenesis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an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a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heet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760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73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08380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RNA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plicing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4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85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2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0837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lament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olymerizat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672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6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1903078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caliz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lasma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mbrane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672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6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31333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protein-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aining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sembl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2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38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1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8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10812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-substrat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hesion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58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6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0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17156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lcium-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e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xocytosis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58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6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0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  <w:tr w:rsidR="00C76FC7" w:rsidRPr="00C76FC7" w:rsidTr="00C76FC7">
        <w:trPr>
          <w:trHeight w:val="300"/>
        </w:trPr>
        <w:tc>
          <w:tcPr>
            <w:tcW w:w="447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:0045744</w:t>
            </w:r>
          </w:p>
        </w:tc>
        <w:tc>
          <w:tcPr>
            <w:tcW w:w="1894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G protein-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upled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ceptor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/103</w:t>
            </w:r>
          </w:p>
        </w:tc>
        <w:tc>
          <w:tcPr>
            <w:tcW w:w="399" w:type="pct"/>
            <w:noWrap/>
            <w:hideMark/>
          </w:tcPr>
          <w:p w:rsidR="00C76FC7" w:rsidRPr="00C76FC7" w:rsidRDefault="00C76FC7" w:rsidP="00C76FC7">
            <w:pPr>
              <w:suppressAutoHyphens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/18986</w:t>
            </w:r>
          </w:p>
        </w:tc>
        <w:tc>
          <w:tcPr>
            <w:tcW w:w="34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4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586</w:t>
            </w:r>
          </w:p>
        </w:tc>
        <w:tc>
          <w:tcPr>
            <w:tcW w:w="29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6</w:t>
            </w:r>
          </w:p>
        </w:tc>
        <w:tc>
          <w:tcPr>
            <w:tcW w:w="348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0E-02</w:t>
            </w:r>
          </w:p>
        </w:tc>
        <w:tc>
          <w:tcPr>
            <w:tcW w:w="369" w:type="pct"/>
            <w:noWrap/>
            <w:hideMark/>
          </w:tcPr>
          <w:p w:rsidR="00C76FC7" w:rsidRPr="00C76FC7" w:rsidRDefault="00C76FC7" w:rsidP="00C76FC7">
            <w:pPr>
              <w:suppressAutoHyphens w:val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76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4</w:t>
            </w:r>
          </w:p>
        </w:tc>
      </w:tr>
    </w:tbl>
    <w:p w:rsidR="00C76FC7" w:rsidRPr="00A43F87" w:rsidRDefault="00C76FC7" w:rsidP="004E17D5">
      <w:pPr>
        <w:spacing w:after="0" w:line="360" w:lineRule="auto"/>
        <w:jc w:val="both"/>
        <w:rPr>
          <w:rFonts w:ascii="Arial" w:hAnsi="Arial"/>
          <w:lang w:val="en-US"/>
        </w:rPr>
      </w:pPr>
    </w:p>
    <w:sectPr w:rsidR="00C76FC7" w:rsidRPr="00A43F87" w:rsidSect="00C76F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therapy Psychoso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t5p2axtftze0evea8vpr9pv9wvs29aeeps&quot;&gt;Endnote Master Library-Converted&lt;record-ids&gt;&lt;item&gt;5946&lt;/item&gt;&lt;/record-ids&gt;&lt;/item&gt;&lt;/Libraries&gt;"/>
  </w:docVars>
  <w:rsids>
    <w:rsidRoot w:val="008D287D"/>
    <w:rsid w:val="0008612E"/>
    <w:rsid w:val="00142915"/>
    <w:rsid w:val="0038125A"/>
    <w:rsid w:val="00394C24"/>
    <w:rsid w:val="004B1FA6"/>
    <w:rsid w:val="004E17D5"/>
    <w:rsid w:val="008D287D"/>
    <w:rsid w:val="008F64F6"/>
    <w:rsid w:val="00967C79"/>
    <w:rsid w:val="00A92690"/>
    <w:rsid w:val="00BB223F"/>
    <w:rsid w:val="00C76FC7"/>
    <w:rsid w:val="00C87871"/>
    <w:rsid w:val="00D0508E"/>
    <w:rsid w:val="00D43ADC"/>
    <w:rsid w:val="00D96F0A"/>
    <w:rsid w:val="00F43BFC"/>
    <w:rsid w:val="00F91F7E"/>
    <w:rsid w:val="00FE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9A0E2D-6403-4DDB-9311-E8FFBC0D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287D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287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3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3B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43B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43B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43B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43BF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4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5</Words>
  <Characters>589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Freiburg</Company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KD</cp:lastModifiedBy>
  <cp:revision>2</cp:revision>
  <dcterms:created xsi:type="dcterms:W3CDTF">2025-02-18T11:43:00Z</dcterms:created>
  <dcterms:modified xsi:type="dcterms:W3CDTF">2025-02-1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88a364d1c5f91de763b3b2b1717e35a48a3f810af7cfcea693494e9ccf42f</vt:lpwstr>
  </property>
</Properties>
</file>